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2B8D" w:rsidRPr="00147C21" w:rsidRDefault="00147C21" w:rsidP="00042B8D">
      <w:pPr>
        <w:rPr>
          <w:rFonts w:cstheme="minorHAnsi"/>
          <w:b/>
          <w:lang w:val="en-IE"/>
        </w:rPr>
      </w:pPr>
      <w:r w:rsidRPr="00147C21">
        <w:rPr>
          <w:rFonts w:cstheme="minorHAnsi"/>
          <w:b/>
          <w:lang w:val="en-IE"/>
        </w:rPr>
        <w:t>Supplementary F</w:t>
      </w:r>
      <w:r w:rsidR="00EC590C" w:rsidRPr="00147C21">
        <w:rPr>
          <w:rFonts w:cstheme="minorHAnsi"/>
          <w:b/>
          <w:lang w:val="en-IE"/>
        </w:rPr>
        <w:t>ile 3</w:t>
      </w:r>
      <w:r w:rsidRPr="00147C21">
        <w:rPr>
          <w:rFonts w:cstheme="minorHAnsi"/>
          <w:b/>
          <w:lang w:val="en-IE"/>
        </w:rPr>
        <w:t>. Table 1 &amp; 2 Illustrating Patient and HCP Demographics and C</w:t>
      </w:r>
      <w:r w:rsidR="00042B8D" w:rsidRPr="00147C21">
        <w:rPr>
          <w:rFonts w:cstheme="minorHAnsi"/>
          <w:b/>
          <w:lang w:val="en-IE"/>
        </w:rPr>
        <w:t>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042B8D" w:rsidRPr="00147C21" w:rsidTr="001B3D50">
        <w:tc>
          <w:tcPr>
            <w:tcW w:w="9016" w:type="dxa"/>
            <w:gridSpan w:val="2"/>
          </w:tcPr>
          <w:p w:rsidR="00042B8D" w:rsidRPr="00147C21" w:rsidRDefault="00042B8D" w:rsidP="00042B8D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Table 1. Patient demographics and characteristics (n=13)</w:t>
            </w:r>
          </w:p>
        </w:tc>
      </w:tr>
      <w:tr w:rsidR="00042B8D" w:rsidRPr="00147C21" w:rsidTr="001B3D50">
        <w:tc>
          <w:tcPr>
            <w:tcW w:w="4957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Variable</w:t>
            </w:r>
          </w:p>
        </w:tc>
        <w:tc>
          <w:tcPr>
            <w:tcW w:w="4059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Value N (% of sample)</w:t>
            </w:r>
          </w:p>
        </w:tc>
      </w:tr>
      <w:tr w:rsidR="00042B8D" w:rsidRPr="00147C21" w:rsidTr="001B3D50">
        <w:tc>
          <w:tcPr>
            <w:tcW w:w="4957" w:type="dxa"/>
          </w:tcPr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Age rang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0-64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5+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Gender</w:t>
            </w:r>
            <w:r w:rsidRPr="00147C21">
              <w:rPr>
                <w:rFonts w:cstheme="minorHAnsi"/>
                <w:lang w:val="en-IE"/>
              </w:rPr>
              <w:t>; female/male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ducational Level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Non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econdar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Third Level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Current Employment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Full-time/Part-tim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Retired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elf-Employed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Leave of Absenc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Homemak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Unable to work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Current or previous Occupational Activitie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Manual Labou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ffice-Work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Transport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Hospitality/Retail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Healthcar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duc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Not applicable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 xml:space="preserve">Employment Location; </w:t>
            </w:r>
            <w:r w:rsidRPr="00147C21">
              <w:rPr>
                <w:rFonts w:cstheme="minorHAnsi"/>
                <w:lang w:val="en-IE"/>
              </w:rPr>
              <w:t>Rural</w:t>
            </w:r>
            <w:r w:rsidRPr="00147C21">
              <w:rPr>
                <w:rFonts w:cstheme="minorHAnsi"/>
                <w:b/>
                <w:lang w:val="en-IE"/>
              </w:rPr>
              <w:t>/</w:t>
            </w:r>
            <w:r w:rsidRPr="00147C21">
              <w:rPr>
                <w:rFonts w:cstheme="minorHAnsi"/>
                <w:lang w:val="en-IE"/>
              </w:rPr>
              <w:t>Urban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Duration of shoulder pai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-12 week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-6 month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-5 yea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&gt;5 years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N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0-3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-6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7-10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Healthcare provide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GP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hysiotherapist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rthopaedic Consultant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Treatments received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Advice/education on pain management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ain relief/Analgesia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xercis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Manipulation/Mobilis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njections (range/average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Massag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lectrotherap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urger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</w:tc>
        <w:tc>
          <w:tcPr>
            <w:tcW w:w="4059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8 (62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3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9 (69%)/4 (31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9 (69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/ 4 (31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31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15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15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15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1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8 (62%)/5 (3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7 (54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15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4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31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7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3 (10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8 (62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Physical Therapist) (15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4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3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2 (92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3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1-6/3) (38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4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Non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7 (54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2 x Dry Needling, 2 x MRI scan) (31%)</w:t>
            </w:r>
          </w:p>
        </w:tc>
      </w:tr>
    </w:tbl>
    <w:p w:rsidR="00042B8D" w:rsidRPr="00147C21" w:rsidRDefault="00042B8D" w:rsidP="00042B8D">
      <w:pPr>
        <w:rPr>
          <w:rFonts w:cstheme="minorHAnsi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042B8D" w:rsidRPr="00147C21" w:rsidTr="001B3D50">
        <w:tc>
          <w:tcPr>
            <w:tcW w:w="9016" w:type="dxa"/>
            <w:gridSpan w:val="2"/>
          </w:tcPr>
          <w:p w:rsidR="00042B8D" w:rsidRPr="00147C21" w:rsidRDefault="00042B8D" w:rsidP="00042B8D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Table 2. HCP demographics and characteristics (n=30)</w:t>
            </w:r>
          </w:p>
        </w:tc>
      </w:tr>
      <w:tr w:rsidR="00042B8D" w:rsidRPr="00147C21" w:rsidTr="001B3D50">
        <w:tc>
          <w:tcPr>
            <w:tcW w:w="5098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Variable</w:t>
            </w:r>
          </w:p>
        </w:tc>
        <w:tc>
          <w:tcPr>
            <w:tcW w:w="3918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Value</w:t>
            </w:r>
          </w:p>
        </w:tc>
      </w:tr>
      <w:tr w:rsidR="00042B8D" w:rsidRPr="00147C21" w:rsidTr="001B3D50">
        <w:tc>
          <w:tcPr>
            <w:tcW w:w="5098" w:type="dxa"/>
          </w:tcPr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Age rang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5-40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0-65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5+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Gender</w:t>
            </w:r>
            <w:r w:rsidRPr="00147C21">
              <w:rPr>
                <w:rFonts w:cstheme="minorHAnsi"/>
                <w:lang w:val="en-IE"/>
              </w:rPr>
              <w:t>; female/male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ducational Level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Undergraduat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Maste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Doctoral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ostdoctoral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Member of shoulder specialist group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SE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SE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CoP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USS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BES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ASE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 xml:space="preserve">Other 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xperience treating MSK shoulder pai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-5 yea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-10 year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+ years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mployment statu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Full-time/Part-time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mployment setting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HSE Hospital/ HSE Communit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rivate Hospital/ Private practice/clinic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duc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Research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mployment Location</w:t>
            </w:r>
            <w:r w:rsidRPr="00147C21">
              <w:rPr>
                <w:rFonts w:cstheme="minorHAnsi"/>
                <w:lang w:val="en-IE"/>
              </w:rPr>
              <w:t>; Rural/Urban</w:t>
            </w: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Treatments used/indicated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Advice/Educ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Analgesia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xercis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Joint manipul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Joint mobilisation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Joint injections (average administered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Massage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lectrotherap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urgery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b/>
                <w:lang w:val="en-IE"/>
              </w:rPr>
            </w:pPr>
            <w:r w:rsidRPr="00147C21">
              <w:rPr>
                <w:rFonts w:cstheme="minorHAnsi"/>
                <w:b/>
                <w:lang w:val="en-IE"/>
              </w:rPr>
              <w:t>Educational Resource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Research Journal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Book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ocial Media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Blog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odcast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Twitt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Professional website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CGP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SCP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ITO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Other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houlder specific website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SER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ISES</w:t>
            </w:r>
            <w:bookmarkStart w:id="0" w:name="_GoBack"/>
            <w:bookmarkEnd w:id="0"/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SCoP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EUSSER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BESS</w:t>
            </w:r>
          </w:p>
          <w:p w:rsidR="00042B8D" w:rsidRPr="00147C21" w:rsidRDefault="00042B8D" w:rsidP="00042B8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ASSET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Conferences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Clinical Practice Guidelines</w:t>
            </w:r>
          </w:p>
        </w:tc>
        <w:tc>
          <w:tcPr>
            <w:tcW w:w="3918" w:type="dxa"/>
          </w:tcPr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2 (4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7 (5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8 (60%)/12 (4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2 (40%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6 (54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MB)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3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2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1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Irish Society of Rheumatology)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1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6 (8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9 (97%)/ 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33%)/ 3 (1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33%)/ 11 (3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1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Sports setting)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13%)/26 (8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0 (10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7 (5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0 (10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1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1 (3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6 (2-3) (5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3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0 (3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13%) (1 Acupuncture, 2 onwards referral, 1 Taping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7 (9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3 (4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2 (4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5 (1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4 (4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2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3 (10%) (Instagram, meetings, Orthobullets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7 (2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9 (3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 (ISR – Irish Society of Rheumatology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2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9 (30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4 (1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2 (6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8 (27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 (3%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13 (43%) (ISES, BESS, IITOS, ISERS, EULAR, ACR, ISR, SECEC, ASES, ASSSM, EUSSAR, FSEM)</w:t>
            </w:r>
          </w:p>
          <w:p w:rsidR="00042B8D" w:rsidRPr="00147C21" w:rsidRDefault="00042B8D" w:rsidP="001B3D50">
            <w:pPr>
              <w:rPr>
                <w:rFonts w:cstheme="minorHAnsi"/>
                <w:lang w:val="en-IE"/>
              </w:rPr>
            </w:pPr>
            <w:r w:rsidRPr="00147C21">
              <w:rPr>
                <w:rFonts w:cstheme="minorHAnsi"/>
                <w:lang w:val="en-IE"/>
              </w:rPr>
              <w:t>6 (20%)</w:t>
            </w:r>
          </w:p>
        </w:tc>
      </w:tr>
    </w:tbl>
    <w:p w:rsidR="00042B8D" w:rsidRPr="00147C21" w:rsidRDefault="00042B8D" w:rsidP="00042B8D">
      <w:pPr>
        <w:rPr>
          <w:rFonts w:cstheme="minorHAnsi"/>
          <w:lang w:val="en-IE"/>
        </w:rPr>
      </w:pPr>
    </w:p>
    <w:p w:rsidR="00701FC1" w:rsidRPr="00147C21" w:rsidRDefault="00701FC1">
      <w:pPr>
        <w:rPr>
          <w:lang w:val="en-IE"/>
        </w:rPr>
      </w:pPr>
    </w:p>
    <w:sectPr w:rsidR="00701FC1" w:rsidRPr="00147C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D32919"/>
    <w:multiLevelType w:val="hybridMultilevel"/>
    <w:tmpl w:val="6CC40DD0"/>
    <w:lvl w:ilvl="0" w:tplc="D46243E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B8D"/>
    <w:rsid w:val="00042B8D"/>
    <w:rsid w:val="00147C21"/>
    <w:rsid w:val="00701FC1"/>
    <w:rsid w:val="008213EA"/>
    <w:rsid w:val="00EC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3EC7"/>
  <w15:chartTrackingRefBased/>
  <w15:docId w15:val="{F8866E39-5FE9-4F18-B089-C0895F29B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B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2B8D"/>
    <w:pPr>
      <w:ind w:left="720"/>
      <w:contextualSpacing/>
    </w:pPr>
  </w:style>
  <w:style w:type="table" w:styleId="TableGrid">
    <w:name w:val="Table Grid"/>
    <w:basedOn w:val="TableNormal"/>
    <w:uiPriority w:val="39"/>
    <w:rsid w:val="00042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44</Words>
  <Characters>2537</Characters>
  <Application>Microsoft Office Word</Application>
  <DocSecurity>0</DocSecurity>
  <Lines>21</Lines>
  <Paragraphs>5</Paragraphs>
  <ScaleCrop>false</ScaleCrop>
  <Company>University of Limerick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.Maxwell</dc:creator>
  <cp:keywords/>
  <dc:description/>
  <cp:lastModifiedBy>Christina.Maxwell</cp:lastModifiedBy>
  <cp:revision>4</cp:revision>
  <dcterms:created xsi:type="dcterms:W3CDTF">2021-05-10T12:09:00Z</dcterms:created>
  <dcterms:modified xsi:type="dcterms:W3CDTF">2021-06-24T15:26:00Z</dcterms:modified>
</cp:coreProperties>
</file>